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82477" w14:textId="45211B33" w:rsidR="00747A21" w:rsidRPr="00747A21" w:rsidRDefault="00747A21" w:rsidP="00747A2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u w:val="single"/>
        </w:rPr>
        <w:t>Supplementary Material</w:t>
      </w:r>
    </w:p>
    <w:p w14:paraId="53F818B3" w14:textId="77777777" w:rsidR="00747A21" w:rsidRDefault="00747A21" w:rsidP="00747A2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61D0B4D0" w14:textId="50C33D60" w:rsidR="00747A21" w:rsidRPr="00747A21" w:rsidRDefault="00747A21" w:rsidP="00747A21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47A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747A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747A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747A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EC219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747A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747A2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ode isolation values for </w:t>
      </w:r>
      <w:r w:rsidR="006F01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50 sentinel nodes used to evaluate connectivity </w:t>
      </w:r>
      <w:r w:rsidR="006F01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f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Ontario protected areas network. Node isolation was calculated for each sentinel node as the mean pairwise effective resistance between a focal node and all other nodes. Values represent the degree of isolation for a given node, such that high</w:t>
      </w:r>
      <w:r w:rsidR="009F44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values indicate a higher degree of isol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24010" w14:paraId="5DEAC487" w14:textId="77777777" w:rsidTr="0006256A">
        <w:tc>
          <w:tcPr>
            <w:tcW w:w="233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696FCB9" w14:textId="3D78E826" w:rsidR="00024010" w:rsidRPr="0006256A" w:rsidRDefault="00445A7C" w:rsidP="00024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de </w:t>
            </w:r>
            <w:r w:rsidR="00024010" w:rsidRPr="000625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k Name</w:t>
            </w:r>
          </w:p>
        </w:tc>
        <w:tc>
          <w:tcPr>
            <w:tcW w:w="233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96A068C" w14:textId="29CE803C" w:rsidR="00024010" w:rsidRPr="0006256A" w:rsidRDefault="00024010" w:rsidP="00024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de Isolation </w:t>
            </w:r>
            <w:r w:rsidR="00747A21" w:rsidRPr="000625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lue </w:t>
            </w:r>
            <w:r w:rsidRPr="000625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ohms)</w:t>
            </w:r>
          </w:p>
        </w:tc>
        <w:tc>
          <w:tcPr>
            <w:tcW w:w="233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389EB52" w14:textId="196DDC6D" w:rsidR="00024010" w:rsidRPr="0006256A" w:rsidRDefault="00024010" w:rsidP="00024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ting</w:t>
            </w:r>
          </w:p>
        </w:tc>
        <w:tc>
          <w:tcPr>
            <w:tcW w:w="233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D15870D" w14:textId="6C5FB5CC" w:rsidR="00024010" w:rsidRPr="0006256A" w:rsidRDefault="00024010" w:rsidP="00024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ing</w:t>
            </w:r>
          </w:p>
        </w:tc>
      </w:tr>
      <w:tr w:rsidR="00747A21" w14:paraId="047CE316" w14:textId="77777777" w:rsidTr="0006256A">
        <w:tc>
          <w:tcPr>
            <w:tcW w:w="2337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28261D6" w14:textId="56D29FB0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per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e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EF00CB6" w14:textId="1F32F6A0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861</w:t>
            </w:r>
          </w:p>
        </w:tc>
        <w:tc>
          <w:tcPr>
            <w:tcW w:w="233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A245DE9" w14:textId="545C2912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1056</w:t>
            </w:r>
          </w:p>
        </w:tc>
        <w:tc>
          <w:tcPr>
            <w:tcW w:w="233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0338B88" w14:textId="6EA07652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843</w:t>
            </w:r>
          </w:p>
        </w:tc>
      </w:tr>
      <w:tr w:rsidR="00747A21" w14:paraId="55211557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46206E13" w14:textId="4141FB6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himi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e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52BB9C0" w14:textId="012C1040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1147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981D556" w14:textId="1CE81F6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869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4E2353B" w14:textId="10087BD2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5866</w:t>
            </w:r>
          </w:p>
        </w:tc>
      </w:tr>
      <w:tr w:rsidR="00747A21" w14:paraId="199461EB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713C7C93" w14:textId="44AD82A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gami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er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ch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lian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osit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388408AA" w14:textId="12782AFD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689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C4D45F0" w14:textId="3082E7E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5983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B80DC67" w14:textId="29066C3F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2648</w:t>
            </w:r>
          </w:p>
        </w:tc>
      </w:tr>
      <w:tr w:rsidR="00747A21" w14:paraId="48CB2A7F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6C7D29A5" w14:textId="77E8B16C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oles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18B37E67" w14:textId="2715E72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685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904F8C7" w14:textId="767367A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9221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EC8CF73" w14:textId="445B74E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422</w:t>
            </w:r>
          </w:p>
        </w:tc>
      </w:tr>
      <w:tr w:rsidR="00747A21" w14:paraId="53B126E3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352A1B0F" w14:textId="3584DC93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ami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e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2B5CEEE2" w14:textId="0E52A8B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942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745252D" w14:textId="03A0FE5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2357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2AFF75B" w14:textId="524B08F4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8968</w:t>
            </w:r>
          </w:p>
        </w:tc>
      </w:tr>
      <w:tr w:rsidR="00747A21" w14:paraId="2F20492C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4E2DC195" w14:textId="3D44F74D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tle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er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4C685947" w14:textId="141E4962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873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A35E510" w14:textId="23A36A4F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116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0A182B5" w14:textId="4F32213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6625</w:t>
            </w:r>
          </w:p>
        </w:tc>
      </w:tr>
      <w:tr w:rsidR="00747A21" w14:paraId="406A9DC7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04A3FAA6" w14:textId="7485C4D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ftwood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21D367BB" w14:textId="68F203D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366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463F37F7" w14:textId="5131A7A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617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252E011" w14:textId="78FA907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4529</w:t>
            </w:r>
          </w:p>
        </w:tc>
      </w:tr>
      <w:tr w:rsidR="00747A21" w14:paraId="76FDEFD9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1A5A0C34" w14:textId="7DB6348D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yageur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0B92DD7B" w14:textId="278A190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398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C476475" w14:textId="3F85A97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426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9E59123" w14:textId="05C2C134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2139</w:t>
            </w:r>
          </w:p>
        </w:tc>
      </w:tr>
      <w:tr w:rsidR="00747A21" w14:paraId="6AF13D9B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63FF6609" w14:textId="288C0C84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ont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57FA6346" w14:textId="77EEC91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37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BBF65DF" w14:textId="1B7A973F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6765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8B3F600" w14:textId="49091DEF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7239</w:t>
            </w:r>
          </w:p>
        </w:tc>
      </w:tr>
      <w:tr w:rsidR="00747A21" w14:paraId="74711B91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58E4BADD" w14:textId="53D865C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ver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e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59E1833B" w14:textId="1EA5E70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8701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B744B32" w14:textId="7DCE2FB0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950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775920E" w14:textId="6A087948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9299</w:t>
            </w:r>
          </w:p>
        </w:tc>
      </w:tr>
      <w:tr w:rsidR="00747A21" w14:paraId="099EE7C5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68775D5A" w14:textId="024395B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ble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s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464521EF" w14:textId="5D9DBA42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248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533984D" w14:textId="6221B338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353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766B0F2" w14:textId="41E5530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410</w:t>
            </w:r>
          </w:p>
        </w:tc>
      </w:tr>
      <w:tr w:rsidR="00747A21" w14:paraId="761BB187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0B5FCAFD" w14:textId="55FD3A62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int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s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74FB0BAC" w14:textId="06FF5C5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860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DFBB56D" w14:textId="15AFB5D3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147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C6BFED3" w14:textId="10DF178D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433.8</w:t>
            </w:r>
          </w:p>
        </w:tc>
      </w:tr>
      <w:tr w:rsidR="00747A21" w14:paraId="38792DF0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22C4F10B" w14:textId="2AD2AE70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ley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78600AB2" w14:textId="0D85E10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433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787531A" w14:textId="59974307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264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D8BD50D" w14:textId="1AF3565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215.5</w:t>
            </w:r>
          </w:p>
        </w:tc>
      </w:tr>
      <w:tr w:rsidR="00747A21" w14:paraId="18D4F23D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14E031DA" w14:textId="4D4F30A8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n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.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ce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77E53C14" w14:textId="641598B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6367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03EBAD6" w14:textId="0443DF3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6643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192690C" w14:textId="3AD6D66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821.8</w:t>
            </w:r>
          </w:p>
        </w:tc>
      </w:tr>
      <w:tr w:rsidR="00747A21" w14:paraId="65D63B2C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07609159" w14:textId="037FACB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skwin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wapiskat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er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1EB4CA97" w14:textId="2B90648C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135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8CCD2BB" w14:textId="5EEC520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86050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4BD1B8A" w14:textId="2B13FF9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8112</w:t>
            </w:r>
          </w:p>
        </w:tc>
      </w:tr>
      <w:tr w:rsidR="00747A21" w14:paraId="5303DC9F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76B73F1A" w14:textId="00DB2213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is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EFCC726" w14:textId="5D6E0DF3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066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270DCA3" w14:textId="3940C894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743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ECD3F57" w14:textId="055B9A4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6640</w:t>
            </w:r>
          </w:p>
        </w:tc>
      </w:tr>
      <w:tr w:rsidR="00747A21" w14:paraId="41B13CDC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0DF09839" w14:textId="7AB57A7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20C7A01" w14:textId="6219FAD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.107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3B15427" w14:textId="263963D7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598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4F62334" w14:textId="02B7F9BD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082</w:t>
            </w:r>
          </w:p>
        </w:tc>
      </w:tr>
      <w:tr w:rsidR="00747A21" w14:paraId="3ABB1331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3D7187AC" w14:textId="53A68788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quia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476EADDF" w14:textId="19B9FD74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314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C111C6C" w14:textId="66F477D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109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77C6853" w14:textId="4BA64514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9651</w:t>
            </w:r>
          </w:p>
        </w:tc>
      </w:tr>
      <w:tr w:rsidR="00747A21" w14:paraId="7E4BB54D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5CCA53A8" w14:textId="0CC17B8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gman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e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58F82C85" w14:textId="0F3D06B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139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43D0D803" w14:textId="44B4F62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330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DFBC1EF" w14:textId="6D54AAA8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118</w:t>
            </w:r>
          </w:p>
        </w:tc>
      </w:tr>
      <w:tr w:rsidR="00747A21" w14:paraId="7F2ED621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091EED84" w14:textId="518006C3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ks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it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028A9961" w14:textId="3337371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094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A2AC91A" w14:textId="6423E378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065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6719A06" w14:textId="4FDA56EC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652.9</w:t>
            </w:r>
          </w:p>
        </w:tc>
      </w:tr>
      <w:tr w:rsidR="00747A21" w14:paraId="2FD8C8FD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052F901D" w14:textId="74F54CF8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ngwahshahshk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weemushkeeg</w:t>
            </w:r>
            <w:proofErr w:type="spellEnd"/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0CB85F76" w14:textId="6849C91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310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832EAD1" w14:textId="06457DE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4357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4670932" w14:textId="32FB6BB8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5904</w:t>
            </w:r>
          </w:p>
        </w:tc>
      </w:tr>
      <w:tr w:rsidR="00747A21" w14:paraId="4AA11CB2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439D23C0" w14:textId="3507820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ish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er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7E714DD2" w14:textId="71B57A9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1533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BC35FA8" w14:textId="72604E27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4041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1399F4C" w14:textId="73A325F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518</w:t>
            </w:r>
          </w:p>
        </w:tc>
      </w:tr>
      <w:tr w:rsidR="00747A21" w14:paraId="7BE0F40E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50805B32" w14:textId="1FDFAF3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el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er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7377DB4" w14:textId="5A2C9B8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4743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6DE5BD9" w14:textId="54F4D2B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121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B767E88" w14:textId="4F45A4A8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700</w:t>
            </w:r>
          </w:p>
        </w:tc>
      </w:tr>
      <w:tr w:rsidR="00747A21" w14:paraId="31C5DEC4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4FF76B17" w14:textId="7FA4B1CD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ington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1D43B27" w14:textId="7C57EF3F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2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5EE334B" w14:textId="3DCA8E82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813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E327BD8" w14:textId="1EC9E40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2738.8</w:t>
            </w:r>
          </w:p>
        </w:tc>
      </w:tr>
      <w:tr w:rsidR="00747A21" w14:paraId="07DB200F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509951CE" w14:textId="46DCA62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Leod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24E43D5B" w14:textId="5482363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54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31286A7" w14:textId="423D890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727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8C49027" w14:textId="4DBDC880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9359</w:t>
            </w:r>
          </w:p>
        </w:tc>
      </w:tr>
      <w:tr w:rsidR="00747A21" w14:paraId="7C98CCBB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1CB0C9FF" w14:textId="144AD8D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bar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e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4541EE37" w14:textId="2267301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595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D5C7EC3" w14:textId="04C1A7E0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1945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077BCF5" w14:textId="1451F9E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4763</w:t>
            </w:r>
          </w:p>
        </w:tc>
      </w:tr>
      <w:tr w:rsidR="00747A21" w14:paraId="2CA15CDB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2149284B" w14:textId="7C5C570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h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0E9B8F81" w14:textId="6BAD37E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943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0DCFB91" w14:textId="27EC7E8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269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8ABA9E4" w14:textId="36BF3E63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9690</w:t>
            </w:r>
          </w:p>
        </w:tc>
      </w:tr>
      <w:tr w:rsidR="00747A21" w14:paraId="48F93705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0F7062C6" w14:textId="6D020D5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ashk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ncial</w:t>
            </w:r>
            <w:r w:rsidR="00F63506"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F63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589EC37" w14:textId="6F46665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151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737F336" w14:textId="61C93607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602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87A5AC6" w14:textId="7F2A911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2981</w:t>
            </w:r>
          </w:p>
        </w:tc>
      </w:tr>
      <w:tr w:rsidR="00747A21" w14:paraId="78924ADA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09F0A553" w14:textId="25F742BC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pleau-Nemegosenda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700308F0" w14:textId="7AD023B0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6905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F7ACA56" w14:textId="1F0E1F4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2210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4B1157D" w14:textId="7BD3293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6958</w:t>
            </w:r>
          </w:p>
        </w:tc>
      </w:tr>
      <w:tr w:rsidR="00747A21" w14:paraId="72A52596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45355DBB" w14:textId="2661626C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awin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2B599658" w14:textId="1DF6174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0877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6E9656B" w14:textId="6EE1A3F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587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2E47D3B" w14:textId="615CD59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2591</w:t>
            </w:r>
          </w:p>
        </w:tc>
      </w:tr>
      <w:tr w:rsidR="00747A21" w14:paraId="177A2924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18B276F6" w14:textId="652D1656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water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118A87B9" w14:textId="04E85192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441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A857B35" w14:textId="417AA9A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626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DD4602B" w14:textId="19CAE3B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6863</w:t>
            </w:r>
          </w:p>
        </w:tc>
      </w:tr>
      <w:tr w:rsidR="00747A21" w14:paraId="138ABA6E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0D32BF27" w14:textId="6DCD7BB4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 Superior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EDBE1FA" w14:textId="5F8DFFC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054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4793779" w14:textId="178F26AC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230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951D5FA" w14:textId="69CB4EA0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3496</w:t>
            </w:r>
          </w:p>
        </w:tc>
      </w:tr>
      <w:tr w:rsidR="00747A21" w14:paraId="77CDBFC3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0FD51E85" w14:textId="160E890A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stone River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7E0083D1" w14:textId="659AD99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5213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4CDEF45" w14:textId="37944E88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3211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B611E22" w14:textId="4F957B4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277</w:t>
            </w:r>
          </w:p>
        </w:tc>
      </w:tr>
      <w:tr w:rsidR="00747A21" w14:paraId="13F2999F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21C5E2DF" w14:textId="52B569AA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eskayjahk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tahzhoganeeng</w:t>
            </w:r>
            <w:proofErr w:type="spellEnd"/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3F9D42AE" w14:textId="009AAE0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227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F13D37F" w14:textId="34A7B574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012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6A57127" w14:textId="20E8E860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9357</w:t>
            </w:r>
          </w:p>
        </w:tc>
      </w:tr>
      <w:tr w:rsidR="00747A21" w14:paraId="1035376D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4F63D78B" w14:textId="601C82D2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wash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4450C25E" w14:textId="49132E84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3445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93D65F0" w14:textId="22277E6C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920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37CA790" w14:textId="6029BD04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2978</w:t>
            </w:r>
          </w:p>
        </w:tc>
      </w:tr>
      <w:tr w:rsidR="00747A21" w14:paraId="6F235A94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24814FAF" w14:textId="0ECA9EA1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bakimi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0FDAAE5D" w14:textId="7FEC4DF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7325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35FEBB1" w14:textId="3C451CB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113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1E1D133" w14:textId="426C7A24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6920</w:t>
            </w:r>
          </w:p>
        </w:tc>
      </w:tr>
      <w:tr w:rsidR="00747A21" w14:paraId="418000EE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49017864" w14:textId="055E41DF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ker Lakes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58747090" w14:textId="277854D3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784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60F3529" w14:textId="56969E1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6520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0770824" w14:textId="6B3C4247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4806</w:t>
            </w:r>
          </w:p>
        </w:tc>
      </w:tr>
      <w:tr w:rsidR="00747A21" w14:paraId="6BDAC842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59C80EFF" w14:textId="1EBD02CF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isk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AF436E2" w14:textId="4E5AF6CC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284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5EA6BAC" w14:textId="01C7A12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8593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D316ACA" w14:textId="627DCBF3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758</w:t>
            </w:r>
          </w:p>
        </w:tc>
      </w:tr>
      <w:tr w:rsidR="00747A21" w14:paraId="762EB631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2E518D3C" w14:textId="25864280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n River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09A3FEA8" w14:textId="12BAC947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4091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36D2DEC" w14:textId="0F061C5F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2040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E87AE18" w14:textId="787B32FD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276</w:t>
            </w:r>
          </w:p>
        </w:tc>
      </w:tr>
      <w:tr w:rsidR="00747A21" w14:paraId="10B8A92F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51830041" w14:textId="06A6BC99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rench River Provincial Park 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29AD9A87" w14:textId="22C8621D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95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40DE984" w14:textId="296002E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1845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4C41079" w14:textId="635B4C0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5393</w:t>
            </w:r>
          </w:p>
        </w:tc>
      </w:tr>
      <w:tr w:rsidR="00747A21" w14:paraId="72407975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363B71D5" w14:textId="0E499478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assy River-Mond Lake Lowlands </w:t>
            </w:r>
            <w:r w:rsidR="00170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d Ferris Lake Uplands Provincial Park 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218ABB97" w14:textId="7C68CAA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1687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24B6712" w14:textId="40807DA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9711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1BE07DE" w14:textId="1C61A36C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5394</w:t>
            </w:r>
          </w:p>
        </w:tc>
      </w:tr>
      <w:tr w:rsidR="00747A21" w14:paraId="51E3B15D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3C1D50F3" w14:textId="52928FFD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rgeon River Provincial Park 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4BB748BA" w14:textId="5B33338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774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16DE83A" w14:textId="68C736B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9775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072DF0D" w14:textId="3D8A9AB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626</w:t>
            </w:r>
          </w:p>
        </w:tc>
      </w:tr>
      <w:tr w:rsidR="00747A21" w14:paraId="7E23A3A1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1D31790C" w14:textId="5D6750A1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ar Bear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0DFD8686" w14:textId="564C60D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281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21E68E4" w14:textId="095F2E76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8396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3AAE517" w14:textId="23862AA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7719</w:t>
            </w:r>
          </w:p>
        </w:tc>
      </w:tr>
      <w:tr w:rsidR="00747A21" w14:paraId="77BF18C9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1661B73F" w14:textId="449D9E7A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chawana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3DBF9C84" w14:textId="4B2BE4AF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9281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AE4495E" w14:textId="6D1E1A15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931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22DF9E0D" w14:textId="36DB8F4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578</w:t>
            </w:r>
          </w:p>
        </w:tc>
      </w:tr>
      <w:tr w:rsidR="00747A21" w14:paraId="3688DB73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3BD4A6CC" w14:textId="31FDF3C7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 Current River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80FC21D" w14:textId="6DF0D97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2101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F96C2DA" w14:textId="2014E6DF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0062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5BE09C1" w14:textId="5CE9BC72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7161</w:t>
            </w:r>
          </w:p>
        </w:tc>
      </w:tr>
      <w:tr w:rsidR="00747A21" w14:paraId="62AD2868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16DC9637" w14:textId="56A64AE3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atanga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277B7826" w14:textId="4BD3F73C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606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46BD1E2D" w14:textId="0DEF4D8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2648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03B6C0D" w14:textId="307E5EB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9825</w:t>
            </w:r>
          </w:p>
        </w:tc>
      </w:tr>
      <w:tr w:rsidR="00747A21" w14:paraId="7BCA58E8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5D7BB58E" w14:textId="7602A273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Raphael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DF0DFF3" w14:textId="1DC09171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1865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4CCC6589" w14:textId="7B04FD3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4625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58602723" w14:textId="09739D5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9216</w:t>
            </w:r>
          </w:p>
        </w:tc>
      </w:tr>
      <w:tr w:rsidR="00747A21" w14:paraId="1E59F16E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16E19402" w14:textId="68535EAC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onquin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66F7C480" w14:textId="7F984AF4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9743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4A3A500B" w14:textId="33681BCD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2207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3A1DA544" w14:textId="3BFF515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4551</w:t>
            </w:r>
          </w:p>
        </w:tc>
      </w:tr>
      <w:tr w:rsidR="00747A21" w14:paraId="64E25BAC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7D7D7419" w14:textId="4E207447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 Hills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50DBD45F" w14:textId="1080679B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2714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1C6F32EE" w14:textId="4CE0C748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4693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710195F2" w14:textId="6649E9F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809.1</w:t>
            </w:r>
          </w:p>
        </w:tc>
      </w:tr>
      <w:tr w:rsidR="00747A21" w14:paraId="74120920" w14:textId="77777777" w:rsidTr="0006256A"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41E862CE" w14:textId="48F8AE69" w:rsidR="00747A21" w:rsidRPr="0006256A" w:rsidRDefault="00F63506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sagami</w:t>
            </w:r>
            <w:proofErr w:type="spellEnd"/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vincial Park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0B236184" w14:textId="29136D9E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2519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760AEE9" w14:textId="3CA1E6F9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6763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3231610" w14:textId="2A26BF6A" w:rsidR="00747A21" w:rsidRPr="0006256A" w:rsidRDefault="00747A21" w:rsidP="0074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8081</w:t>
            </w:r>
          </w:p>
        </w:tc>
      </w:tr>
    </w:tbl>
    <w:p w14:paraId="5EC3EC85" w14:textId="77777777" w:rsidR="00D56976" w:rsidRDefault="00D56976"/>
    <w:sectPr w:rsidR="00D569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010"/>
    <w:rsid w:val="00024010"/>
    <w:rsid w:val="0006256A"/>
    <w:rsid w:val="001709DD"/>
    <w:rsid w:val="00445A7C"/>
    <w:rsid w:val="006F01CD"/>
    <w:rsid w:val="00747A21"/>
    <w:rsid w:val="009F4486"/>
    <w:rsid w:val="00D56976"/>
    <w:rsid w:val="00EC2190"/>
    <w:rsid w:val="00F6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91417"/>
  <w15:chartTrackingRefBased/>
  <w15:docId w15:val="{4DF95AD1-A36B-466D-BD10-C7A5F0B58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7A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'Brien</dc:creator>
  <cp:keywords/>
  <dc:description/>
  <cp:lastModifiedBy>Paul O'Brien</cp:lastModifiedBy>
  <cp:revision>8</cp:revision>
  <cp:lastPrinted>2023-04-25T17:26:00Z</cp:lastPrinted>
  <dcterms:created xsi:type="dcterms:W3CDTF">2023-04-21T22:05:00Z</dcterms:created>
  <dcterms:modified xsi:type="dcterms:W3CDTF">2023-04-25T17:26:00Z</dcterms:modified>
</cp:coreProperties>
</file>